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C7E9FB" w14:textId="59D80F9F" w:rsidR="004B4553" w:rsidRDefault="000A7689">
      <w:pPr>
        <w:rPr>
          <w:b/>
          <w:bCs/>
        </w:rPr>
      </w:pPr>
      <w:r>
        <w:rPr>
          <w:b/>
          <w:bCs/>
        </w:rPr>
        <w:t>Supplementary Material</w:t>
      </w:r>
    </w:p>
    <w:p w14:paraId="50DC2625" w14:textId="28B03C0C" w:rsidR="00935F19" w:rsidRDefault="00935F19">
      <w:pPr>
        <w:rPr>
          <w:b/>
          <w:bCs/>
        </w:rPr>
      </w:pPr>
    </w:p>
    <w:p w14:paraId="0CAAA13F" w14:textId="2DDA085C" w:rsidR="00BA0650" w:rsidRPr="005816AA" w:rsidRDefault="00BA0650" w:rsidP="00BA0650">
      <w:pPr>
        <w:jc w:val="center"/>
        <w:rPr>
          <w:b/>
          <w:bCs/>
        </w:rPr>
      </w:pPr>
      <w:r w:rsidRPr="005816AA">
        <w:rPr>
          <w:b/>
          <w:bCs/>
        </w:rPr>
        <w:t xml:space="preserve">Discordant Nodal Staging Identifies Intermediate Risk Group for Overall Survival in Patients with </w:t>
      </w:r>
      <w:r w:rsidR="00A662C0">
        <w:rPr>
          <w:b/>
          <w:bCs/>
        </w:rPr>
        <w:t xml:space="preserve">cT3 </w:t>
      </w:r>
      <w:r w:rsidRPr="005816AA">
        <w:rPr>
          <w:b/>
          <w:bCs/>
        </w:rPr>
        <w:t>Oesophageal Adenocarcinoma</w:t>
      </w:r>
    </w:p>
    <w:p w14:paraId="6FE723BA" w14:textId="77777777" w:rsidR="00935F19" w:rsidRPr="005816AA" w:rsidRDefault="00935F19" w:rsidP="00935F19"/>
    <w:p w14:paraId="1AF8FD25" w14:textId="5D14473C" w:rsidR="000A7689" w:rsidRDefault="000A7689">
      <w:pPr>
        <w:rPr>
          <w:b/>
          <w:bCs/>
        </w:rPr>
      </w:pPr>
    </w:p>
    <w:p w14:paraId="6DFDBDFB" w14:textId="08A6685D" w:rsidR="000A7689" w:rsidRDefault="000A7689">
      <w:pPr>
        <w:rPr>
          <w:b/>
          <w:bCs/>
        </w:rPr>
      </w:pPr>
      <w:r>
        <w:rPr>
          <w:b/>
          <w:bCs/>
        </w:rPr>
        <w:t>Materials &amp; Methods</w:t>
      </w:r>
    </w:p>
    <w:p w14:paraId="4C6CE554" w14:textId="423F7F58" w:rsidR="000A7689" w:rsidRDefault="000A7689"/>
    <w:p w14:paraId="190524CB" w14:textId="604AEB51" w:rsidR="000A7689" w:rsidRDefault="000A7689">
      <w:r>
        <w:t xml:space="preserve">The following PET/CT and EUS protocols were used during routine reporting of the clinical examinations. These details have previously been published in Foley et al </w:t>
      </w:r>
      <w:r w:rsidR="001D6731">
        <w:fldChar w:fldCharType="begin" w:fldLock="1"/>
      </w:r>
      <w:r w:rsidR="001D6731">
        <w:instrText>ADDIN CSL_CITATION {"citationItems":[{"id":"ITEM-1","itemData":{"DOI":"10.1016/j.crad.2017.02.022","ISSN":"1365-229X (Electronic) 0009-9260 (Linking)","abstract":"AIM: To evaluate the accuracy of contemporary N-staging and provide radiological-pathological correlation in patients with lymph node metastases (LNMs) that were radiologically staged N0. MATERIALS AND METHODS: One hundred and twelve patients were included who underwent surgery alone (n=41) or neoadjuvant therapy (n=71) between October 2010 and December 2015. Contrast-enhanced computed tomography (CECT), endoscopic ultrasound (EUS), and combined positron-emission tomography (PET) and CT N-stage were compared to pathological N-stage [node-negative (N0) versus node-positive (N+) groups]. Fifty LNMs from 15 patients preoperatively staged as N0 were measured and the maximum size recorded. RESULTS: Accuracy, sensitivity, and specificity of N0 versus N+ disease with CECT, EUS, and PET/CT was 54.5%, 39.7% and 77.3%, 55.4%, 42.6% and 75%, and 57.1% 35.3%, and 90.9%, respectively. All techniques were more likely to under-stage nodal disease; CECT (X2 32.890, df=1, p&lt;0.001), EUS (X2 28.471, df=1, p&lt;0.001), and PET/CT (X2 50.790, df=1, p&lt;0.001). PET/CT was more likely to under-stage nodal disease than EUS (p=0.031). Median LNM size was 3 mm, with 41 (82%) of LNMs measuring &lt;6 mm and 22 (44%) classified as micro-metastases (&lt;/=2 mm). CONCLUSION: This study has demonstrated poor N-staging accuracy in the modern era of radiological staging. Eighty-two percent of LNMs measured &lt;6 mm, making direct identification extremely challenging on medical imaging. Future research should focus on investigating and developing alternative surrogate markers to predict the likelihood of LNMs.","author":[{"dropping-particle":"","family":"Foley","given":"K G","non-dropping-particle":"","parse-names":false,"suffix":""},{"dropping-particle":"","family":"Christian","given":"A","non-dropping-particle":"","parse-names":false,"suffix":""},{"dropping-particle":"","family":"Fielding","given":"P","non-dropping-particle":"","parse-names":false,"suffix":""},{"dropping-particle":"","family":"Lewis","given":"W G","non-dropping-particle":"","parse-names":false,"suffix":""},{"dropping-particle":"","family":"Roberts","given":"S A","non-dropping-particle":"","parse-names":false,"suffix":""}],"container-title":"Clin Radiol","edition":"2017/04/02","id":"ITEM-1","issue":"8","issued":{"date-parts":[["2017"]]},"language":"eng","note":"Foley, K G\nChristian, A\nFielding, P\nLewis, W G\nRoberts, S A\neng\nEngland\n2017/04/02 06:00\nClin Radiol. 2017 Aug;72(8):693.e1-693.e7. doi: 10.1016/j.crad.2017.02.022. Epub 2017 Mar 28.","page":"e691-e697","publisher-place":"Division of Cancer &amp; Genetics, Cardiff University, Cardiff, UK. Electronic address: foleykg@cardiff.ac.uk. Department of Pathology, University Hospital of Wales, Cardiff, UK. Wales Research &amp; Diagnostic PET Imaging Centre, Cardiff, UK. Department of Upper","title":"Accuracy of contemporary oesophageal cancer lymph node staging with radiological-pathological correlation","type":"article-journal","volume":"72"},"uris":["http://www.mendeley.com/documents/?uuid=1d452bc4-81bc-4b4a-9da1-beade231f9aa"]}],"mendeley":{"formattedCitation":"[1]","plainTextFormattedCitation":"[1]","previouslyFormattedCitation":"[1]"},"properties":{"noteIndex":0},"schema":"https://github.com/citation-style-language/schema/raw/master/csl-citation.json"}</w:instrText>
      </w:r>
      <w:r w:rsidR="001D6731">
        <w:fldChar w:fldCharType="separate"/>
      </w:r>
      <w:r w:rsidR="001D6731" w:rsidRPr="001D6731">
        <w:rPr>
          <w:noProof/>
        </w:rPr>
        <w:t>[1]</w:t>
      </w:r>
      <w:r w:rsidR="001D6731">
        <w:fldChar w:fldCharType="end"/>
      </w:r>
      <w:r>
        <w:t>.</w:t>
      </w:r>
    </w:p>
    <w:p w14:paraId="2EFC4C1A" w14:textId="77777777" w:rsidR="000A7689" w:rsidRDefault="000A7689"/>
    <w:p w14:paraId="7D5D7CA6" w14:textId="1EC5A875" w:rsidR="000A7689" w:rsidRDefault="000A7689">
      <w:r>
        <w:t>PET/CT protocol</w:t>
      </w:r>
    </w:p>
    <w:p w14:paraId="1FDC61CE" w14:textId="50287F96" w:rsidR="000A7689" w:rsidRDefault="000A7689"/>
    <w:p w14:paraId="3CB3754F" w14:textId="01FB44E6" w:rsidR="000A7689" w:rsidRDefault="000A7689">
      <w:r w:rsidRPr="000A7689">
        <w:t xml:space="preserve">Patients were fasted for at least 6 hours prior to tracer administration. Serum glucose levels were routinely checked and confirmed to be less than 7.0 mmol/L prior to proceeding with imaging. Patients received a dose of 4 </w:t>
      </w:r>
      <w:proofErr w:type="spellStart"/>
      <w:r w:rsidRPr="000A7689">
        <w:t>MBq</w:t>
      </w:r>
      <w:proofErr w:type="spellEnd"/>
      <w:r w:rsidRPr="000A7689">
        <w:t xml:space="preserve"> of </w:t>
      </w:r>
      <w:r w:rsidRPr="000A7689">
        <w:rPr>
          <w:vertAlign w:val="superscript"/>
        </w:rPr>
        <w:t>18</w:t>
      </w:r>
      <w:r w:rsidRPr="000A7689">
        <w:t xml:space="preserve">F-FDG per kilogram of body weight. Uptake time was 90 minutes, which is standard at our institution. </w:t>
      </w:r>
      <w:r w:rsidRPr="000A7689">
        <w:rPr>
          <w:vertAlign w:val="superscript"/>
        </w:rPr>
        <w:t>18</w:t>
      </w:r>
      <w:r w:rsidRPr="000A7689">
        <w:t xml:space="preserve">F-FDG PET/CT imaging was performed with a GE 690 PET/CT scanner (GE Healthcare). CT images were acquired in a helical acquisition with a pitch of 0.98 and a tube rotation speed of 0.5 seconds. Tube output was 120 </w:t>
      </w:r>
      <w:proofErr w:type="spellStart"/>
      <w:r w:rsidRPr="000A7689">
        <w:t>kVp</w:t>
      </w:r>
      <w:proofErr w:type="spellEnd"/>
      <w:r w:rsidRPr="000A7689">
        <w:t xml:space="preserve"> with output modulation between 20 and 200 mA. Matrix size for the CT acquisition was 512 x 512 pixels with a 50cm field of view. No oral or intravenous contrast was administered.  PET images were acquired at 3 minutes per field of view. The length of the axial field of view was 15.7 cm. Images were reconstructed with the ordered subset expectation maximisation algorithm, with 24 subsets and 2 iterations. Matrix size was 256 x 256 pixels, using the VUE Point ™ time of flight algorithm.</w:t>
      </w:r>
    </w:p>
    <w:p w14:paraId="2A477B61" w14:textId="77777777" w:rsidR="000A7689" w:rsidRDefault="000A7689"/>
    <w:p w14:paraId="08B3DC70" w14:textId="7C27132B" w:rsidR="000A7689" w:rsidRDefault="000A7689">
      <w:r>
        <w:t>EUS protocol</w:t>
      </w:r>
    </w:p>
    <w:p w14:paraId="4C0DA353" w14:textId="77777777" w:rsidR="000A7689" w:rsidRDefault="000A7689" w:rsidP="000A7689"/>
    <w:p w14:paraId="68446A78" w14:textId="497ECB84" w:rsidR="000A7689" w:rsidRDefault="000A7689">
      <w:r w:rsidRPr="000A7689">
        <w:t xml:space="preserve">All EUS examinations were performed in 3 centres by 4 endosonographers.  At the host institution, an initial endoscopic examination was performed using a 9 mm diameter Olympus Paediatric </w:t>
      </w:r>
      <w:proofErr w:type="spellStart"/>
      <w:r w:rsidRPr="000A7689">
        <w:t>gastroscope</w:t>
      </w:r>
      <w:proofErr w:type="spellEnd"/>
      <w:r w:rsidRPr="000A7689">
        <w:t xml:space="preserve"> (Olympus) to assess the degree of oesophageal luminal stenosis.  Patients with an estimated oesophageal luminal diameter &lt;15 mm underwent examination using the smaller-diameter MH-908 </w:t>
      </w:r>
      <w:proofErr w:type="spellStart"/>
      <w:r w:rsidRPr="000A7689">
        <w:t>oesophagoprobe</w:t>
      </w:r>
      <w:proofErr w:type="spellEnd"/>
      <w:r w:rsidRPr="000A7689">
        <w:t xml:space="preserve">, and where there was no luminal stenosis, the standard UM-2000 </w:t>
      </w:r>
      <w:proofErr w:type="spellStart"/>
      <w:r w:rsidRPr="000A7689">
        <w:t>echoendoscope</w:t>
      </w:r>
      <w:proofErr w:type="spellEnd"/>
      <w:r w:rsidRPr="000A7689">
        <w:t xml:space="preserve"> was used (Olympus). The type of echoendoscope used was at the discretion of the endoscopist.  The primary oesophageal tumour was assessed, together </w:t>
      </w:r>
      <w:bookmarkStart w:id="0" w:name="_GoBack"/>
      <w:bookmarkEnd w:id="0"/>
      <w:r w:rsidRPr="000A7689">
        <w:t>with an evaluation of peri-oesophageal and peri-gastric structures as described previously</w:t>
      </w:r>
      <w:r>
        <w:t>.</w:t>
      </w:r>
      <w:r w:rsidRPr="000A7689">
        <w:t xml:space="preserve"> </w:t>
      </w:r>
      <w:r w:rsidR="001D6731">
        <w:fldChar w:fldCharType="begin" w:fldLock="1"/>
      </w:r>
      <w:r w:rsidR="001D6731">
        <w:instrText>ADDIN CSL_CITATION {"citationItems":[{"id":"ITEM-1","itemData":{"ISSN":"1120-8694 (Print) 1120-8694 (Linking)","abstract":"Endoscopic ultrasound of esophageal carcinoma is conventionally performed using the 13-mm fiberoptic/ultrasound echoendoscope. However, the large diameter results in an inability to negotiate the primary tumor in 25% of patients. The aim of this study was first to determine whether use of the 8-mm esophagoprobe would overcome this problem and second to evaluate the accuracy of the smaller diameter instrument. One hundred consecutive patients with esophageal cancer underwent initial gastroscopy. Based upon the degree of luminal stenosis, patients were staged with either the conventional echoendoscope (luminal diameter &gt; or = 15 mm) or the esophagoprobe (luminal diameter &lt; 15 mm). The primary tumor was successfully negotiated in all subjects (echoendoscope 30, esophagoprobe 70) so that T- and N-staging was accomplished in every patient. Esophageal dilatation was performed in 12 patients (12%). The procedure was well tolerated and there were no complications, in particular no patient suffered esophageal perforation. The accuracy of the esophagoprobe for T-staging was 90% (19 out of 20) and that for N-staging was 75% (15 out of 20). This was similar to the accuracy of staging with the conventional echoendoscope, 90% (9 out of 10) for T-stage and 90% (9 out of 10) for N-stage. The esophagoprobe can safely and accurately stage patients with esophageal carcinoma, including those with high-grade stenoses.","author":[{"dropping-particle":"","family":"Bowrey","given":"D J","non-dropping-particle":"","parse-names":false,"suffix":""},{"dropping-particle":"","family":"Clark","given":"G W","non-dropping-particle":"","parse-names":false,"suffix":""},{"dropping-particle":"","family":"Roberts","given":"S A","non-dropping-particle":"","parse-names":false,"suffix":""},{"dropping-particle":"","family":"Maughan","given":"T S","non-dropping-particle":"","parse-names":false,"suffix":""},{"dropping-particle":"","family":"Hawthorne","given":"A B","non-dropping-particle":"","parse-names":false,"suffix":""},{"dropping-particle":"","family":"Williams","given":"G T","non-dropping-particle":"","parse-names":false,"suffix":""},{"dropping-particle":"","family":"Carey","given":"P D","non-dropping-particle":"","parse-names":false,"suffix":""}],"container-title":"Dis Esophagus","edition":"2000/04/19","id":"ITEM-1","issue":"4","issued":{"date-parts":[["1999"]]},"language":"eng","page":"258-263","publisher-place":"Department of Surgery, University Hospital of Wales, Cardiff, UK. bowrey@hotmail.com","title":"Endosonographic staging of 100 consecutive patients with esophageal carcinoma: introduction of the 8-mm esophagoprobe","type":"article-journal","volume":"12"},"uris":["http://www.mendeley.com/documents/?uuid=c51c3fd8-74fd-49d6-9c76-02577f30e5a8"]}],"mendeley":{"formattedCitation":"[2]","plainTextFormattedCitation":"[2]","previouslyFormattedCitation":"[2]"},"properties":{"noteIndex":0},"schema":"https://github.com/citation-style-language/schema/raw/master/csl-citation.json"}</w:instrText>
      </w:r>
      <w:r w:rsidR="001D6731">
        <w:fldChar w:fldCharType="separate"/>
      </w:r>
      <w:r w:rsidR="001D6731" w:rsidRPr="001D6731">
        <w:rPr>
          <w:noProof/>
        </w:rPr>
        <w:t>[2]</w:t>
      </w:r>
      <w:r w:rsidR="001D6731">
        <w:fldChar w:fldCharType="end"/>
      </w:r>
      <w:r w:rsidRPr="000A7689">
        <w:t xml:space="preserve"> The criteria for malignant lymphadenopathy specified a hypo-echoic pattern, spherical contour, distinct border, and short axis diameter of 6 mm or more.  </w:t>
      </w:r>
    </w:p>
    <w:p w14:paraId="3DEE4DF4" w14:textId="51DC6D36" w:rsidR="001D6731" w:rsidRDefault="001D6731">
      <w:r>
        <w:br w:type="page"/>
      </w:r>
    </w:p>
    <w:p w14:paraId="10569001" w14:textId="687A8F1F" w:rsidR="001D6731" w:rsidRDefault="001D6731">
      <w:pPr>
        <w:rPr>
          <w:b/>
          <w:bCs/>
        </w:rPr>
      </w:pPr>
      <w:r>
        <w:rPr>
          <w:b/>
          <w:bCs/>
        </w:rPr>
        <w:lastRenderedPageBreak/>
        <w:t>References</w:t>
      </w:r>
    </w:p>
    <w:p w14:paraId="1B0236BE" w14:textId="3EFACE8C" w:rsidR="001D6731" w:rsidRDefault="001D6731">
      <w:pPr>
        <w:rPr>
          <w:b/>
          <w:bCs/>
        </w:rPr>
      </w:pPr>
    </w:p>
    <w:p w14:paraId="0B5D579D" w14:textId="2C68866C" w:rsidR="001D6731" w:rsidRPr="001D6731" w:rsidRDefault="001D6731" w:rsidP="001D6731">
      <w:pPr>
        <w:widowControl w:val="0"/>
        <w:autoSpaceDE w:val="0"/>
        <w:autoSpaceDN w:val="0"/>
        <w:adjustRightInd w:val="0"/>
        <w:ind w:left="640" w:hanging="640"/>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Pr="001D6731">
        <w:rPr>
          <w:rFonts w:ascii="Calibri" w:hAnsi="Calibri" w:cs="Calibri"/>
          <w:noProof/>
        </w:rPr>
        <w:t xml:space="preserve">1. </w:t>
      </w:r>
      <w:r w:rsidRPr="001D6731">
        <w:rPr>
          <w:rFonts w:ascii="Calibri" w:hAnsi="Calibri" w:cs="Calibri"/>
          <w:noProof/>
        </w:rPr>
        <w:tab/>
        <w:t>Foley KG, Christian A, Fielding P, et al (2017) Accuracy of contemporary oesophageal cancer lymph node staging with radiological-pathological correlation. Clin Radiol 72:e691–e697. https://doi.org/10.1016/j.crad.2017.02.022</w:t>
      </w:r>
    </w:p>
    <w:p w14:paraId="16F6CC5F" w14:textId="77777777" w:rsidR="001D6731" w:rsidRPr="001D6731" w:rsidRDefault="001D6731" w:rsidP="001D6731">
      <w:pPr>
        <w:widowControl w:val="0"/>
        <w:autoSpaceDE w:val="0"/>
        <w:autoSpaceDN w:val="0"/>
        <w:adjustRightInd w:val="0"/>
        <w:ind w:left="640" w:hanging="640"/>
        <w:rPr>
          <w:rFonts w:ascii="Calibri" w:hAnsi="Calibri" w:cs="Calibri"/>
          <w:noProof/>
        </w:rPr>
      </w:pPr>
      <w:r w:rsidRPr="001D6731">
        <w:rPr>
          <w:rFonts w:ascii="Calibri" w:hAnsi="Calibri" w:cs="Calibri"/>
          <w:noProof/>
        </w:rPr>
        <w:t xml:space="preserve">2. </w:t>
      </w:r>
      <w:r w:rsidRPr="001D6731">
        <w:rPr>
          <w:rFonts w:ascii="Calibri" w:hAnsi="Calibri" w:cs="Calibri"/>
          <w:noProof/>
        </w:rPr>
        <w:tab/>
        <w:t>Bowrey DJ, Clark GW, Roberts SA, et al (1999) Endosonographic staging of 100 consecutive patients with esophageal carcinoma: introduction of the 8-mm esophagoprobe. Dis Esophagus 12:258–263</w:t>
      </w:r>
    </w:p>
    <w:p w14:paraId="36D29B30" w14:textId="150B240B" w:rsidR="001D6731" w:rsidRPr="001D6731" w:rsidRDefault="001D6731">
      <w:pPr>
        <w:rPr>
          <w:b/>
          <w:bCs/>
        </w:rPr>
      </w:pPr>
      <w:r>
        <w:rPr>
          <w:b/>
          <w:bCs/>
        </w:rPr>
        <w:fldChar w:fldCharType="end"/>
      </w:r>
    </w:p>
    <w:sectPr w:rsidR="001D6731" w:rsidRPr="001D6731" w:rsidSect="000355F5">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294A9D" w14:textId="77777777" w:rsidR="008A4FF3" w:rsidRDefault="008A4FF3" w:rsidP="005F34DC">
      <w:r>
        <w:separator/>
      </w:r>
    </w:p>
  </w:endnote>
  <w:endnote w:type="continuationSeparator" w:id="0">
    <w:p w14:paraId="26983E32" w14:textId="77777777" w:rsidR="008A4FF3" w:rsidRDefault="008A4FF3" w:rsidP="005F3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98528"/>
      <w:docPartObj>
        <w:docPartGallery w:val="Page Numbers (Bottom of Page)"/>
        <w:docPartUnique/>
      </w:docPartObj>
    </w:sdtPr>
    <w:sdtEndPr>
      <w:rPr>
        <w:noProof/>
      </w:rPr>
    </w:sdtEndPr>
    <w:sdtContent>
      <w:p w14:paraId="78F28F91" w14:textId="574B3B0E" w:rsidR="005F34DC" w:rsidRDefault="005F34DC">
        <w:pPr>
          <w:pStyle w:val="Footer"/>
          <w:jc w:val="right"/>
        </w:pPr>
        <w:r>
          <w:fldChar w:fldCharType="begin"/>
        </w:r>
        <w:r>
          <w:instrText xml:space="preserve"> PAGE   \* MERGEFORMAT </w:instrText>
        </w:r>
        <w:r>
          <w:fldChar w:fldCharType="separate"/>
        </w:r>
        <w:r w:rsidR="00431949">
          <w:rPr>
            <w:noProof/>
          </w:rPr>
          <w:t>1</w:t>
        </w:r>
        <w:r>
          <w:rPr>
            <w:noProof/>
          </w:rPr>
          <w:fldChar w:fldCharType="end"/>
        </w:r>
      </w:p>
    </w:sdtContent>
  </w:sdt>
  <w:p w14:paraId="776C2C46" w14:textId="4B570A01" w:rsidR="005F34DC" w:rsidRDefault="005F34DC">
    <w:pPr>
      <w:pStyle w:val="Footer"/>
    </w:pPr>
    <w:proofErr w:type="spellStart"/>
    <w:r>
      <w:t>Eur</w:t>
    </w:r>
    <w:proofErr w:type="spellEnd"/>
    <w:r>
      <w:t xml:space="preserve"> </w:t>
    </w:r>
    <w:proofErr w:type="spellStart"/>
    <w:r>
      <w:t>Radiol</w:t>
    </w:r>
    <w:proofErr w:type="spellEnd"/>
    <w:r>
      <w:t xml:space="preserve"> (2019) </w:t>
    </w:r>
    <w:r w:rsidR="00431949">
      <w:rPr>
        <w:rStyle w:val="texthighlight"/>
      </w:rPr>
      <w:t>Carder C, Fielding P, Roberts A, Foley K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EA8CEC" w14:textId="77777777" w:rsidR="008A4FF3" w:rsidRDefault="008A4FF3" w:rsidP="005F34DC">
      <w:r>
        <w:separator/>
      </w:r>
    </w:p>
  </w:footnote>
  <w:footnote w:type="continuationSeparator" w:id="0">
    <w:p w14:paraId="1428F3FA" w14:textId="77777777" w:rsidR="008A4FF3" w:rsidRDefault="008A4FF3" w:rsidP="005F34DC">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eran Foley">
    <w15:presenceInfo w15:providerId="AD" w15:userId="S::foleykg@cardiff.ac.uk::18a1b751-30c7-47d7-8f68-db9c136e91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689"/>
    <w:rsid w:val="00006184"/>
    <w:rsid w:val="000355F5"/>
    <w:rsid w:val="000A7689"/>
    <w:rsid w:val="00135474"/>
    <w:rsid w:val="001D6731"/>
    <w:rsid w:val="00260C52"/>
    <w:rsid w:val="00431949"/>
    <w:rsid w:val="005E466E"/>
    <w:rsid w:val="005F34DC"/>
    <w:rsid w:val="008A4FF3"/>
    <w:rsid w:val="00935F19"/>
    <w:rsid w:val="00A662C0"/>
    <w:rsid w:val="00AE2AA1"/>
    <w:rsid w:val="00AE4BF2"/>
    <w:rsid w:val="00BA0650"/>
    <w:rsid w:val="00D06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15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7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6731"/>
    <w:rPr>
      <w:rFonts w:ascii="Times New Roman" w:hAnsi="Times New Roman" w:cs="Times New Roman"/>
      <w:sz w:val="18"/>
      <w:szCs w:val="18"/>
    </w:rPr>
  </w:style>
  <w:style w:type="paragraph" w:styleId="Header">
    <w:name w:val="header"/>
    <w:basedOn w:val="Normal"/>
    <w:link w:val="HeaderChar"/>
    <w:uiPriority w:val="99"/>
    <w:unhideWhenUsed/>
    <w:rsid w:val="005F34DC"/>
    <w:pPr>
      <w:tabs>
        <w:tab w:val="center" w:pos="4536"/>
        <w:tab w:val="right" w:pos="9072"/>
      </w:tabs>
    </w:pPr>
  </w:style>
  <w:style w:type="character" w:customStyle="1" w:styleId="HeaderChar">
    <w:name w:val="Header Char"/>
    <w:basedOn w:val="DefaultParagraphFont"/>
    <w:link w:val="Header"/>
    <w:uiPriority w:val="99"/>
    <w:rsid w:val="005F34DC"/>
  </w:style>
  <w:style w:type="paragraph" w:styleId="Footer">
    <w:name w:val="footer"/>
    <w:basedOn w:val="Normal"/>
    <w:link w:val="FooterChar"/>
    <w:uiPriority w:val="99"/>
    <w:unhideWhenUsed/>
    <w:rsid w:val="005F34DC"/>
    <w:pPr>
      <w:tabs>
        <w:tab w:val="center" w:pos="4536"/>
        <w:tab w:val="right" w:pos="9072"/>
      </w:tabs>
    </w:pPr>
  </w:style>
  <w:style w:type="character" w:customStyle="1" w:styleId="FooterChar">
    <w:name w:val="Footer Char"/>
    <w:basedOn w:val="DefaultParagraphFont"/>
    <w:link w:val="Footer"/>
    <w:uiPriority w:val="99"/>
    <w:rsid w:val="005F34DC"/>
  </w:style>
  <w:style w:type="character" w:customStyle="1" w:styleId="texthighlight">
    <w:name w:val="texthighlight"/>
    <w:basedOn w:val="DefaultParagraphFont"/>
    <w:rsid w:val="005F34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7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6731"/>
    <w:rPr>
      <w:rFonts w:ascii="Times New Roman" w:hAnsi="Times New Roman" w:cs="Times New Roman"/>
      <w:sz w:val="18"/>
      <w:szCs w:val="18"/>
    </w:rPr>
  </w:style>
  <w:style w:type="paragraph" w:styleId="Header">
    <w:name w:val="header"/>
    <w:basedOn w:val="Normal"/>
    <w:link w:val="HeaderChar"/>
    <w:uiPriority w:val="99"/>
    <w:unhideWhenUsed/>
    <w:rsid w:val="005F34DC"/>
    <w:pPr>
      <w:tabs>
        <w:tab w:val="center" w:pos="4536"/>
        <w:tab w:val="right" w:pos="9072"/>
      </w:tabs>
    </w:pPr>
  </w:style>
  <w:style w:type="character" w:customStyle="1" w:styleId="HeaderChar">
    <w:name w:val="Header Char"/>
    <w:basedOn w:val="DefaultParagraphFont"/>
    <w:link w:val="Header"/>
    <w:uiPriority w:val="99"/>
    <w:rsid w:val="005F34DC"/>
  </w:style>
  <w:style w:type="paragraph" w:styleId="Footer">
    <w:name w:val="footer"/>
    <w:basedOn w:val="Normal"/>
    <w:link w:val="FooterChar"/>
    <w:uiPriority w:val="99"/>
    <w:unhideWhenUsed/>
    <w:rsid w:val="005F34DC"/>
    <w:pPr>
      <w:tabs>
        <w:tab w:val="center" w:pos="4536"/>
        <w:tab w:val="right" w:pos="9072"/>
      </w:tabs>
    </w:pPr>
  </w:style>
  <w:style w:type="character" w:customStyle="1" w:styleId="FooterChar">
    <w:name w:val="Footer Char"/>
    <w:basedOn w:val="DefaultParagraphFont"/>
    <w:link w:val="Footer"/>
    <w:uiPriority w:val="99"/>
    <w:rsid w:val="005F34DC"/>
  </w:style>
  <w:style w:type="character" w:customStyle="1" w:styleId="texthighlight">
    <w:name w:val="texthighlight"/>
    <w:basedOn w:val="DefaultParagraphFont"/>
    <w:rsid w:val="005F3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6E748-FF14-43A2-BB80-140FA313D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80</Words>
  <Characters>806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INDED*</dc:creator>
  <cp:lastModifiedBy>Alexander Vogel</cp:lastModifiedBy>
  <cp:revision>3</cp:revision>
  <dcterms:created xsi:type="dcterms:W3CDTF">2019-12-17T15:17:00Z</dcterms:created>
  <dcterms:modified xsi:type="dcterms:W3CDTF">2019-12-17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cancer</vt:lpwstr>
  </property>
  <property fmtid="{D5CDD505-2E9C-101B-9397-08002B2CF9AE}" pid="3" name="Mendeley Recent Style Name 0_1">
    <vt:lpwstr>BMC Cancer</vt:lpwstr>
  </property>
  <property fmtid="{D5CDD505-2E9C-101B-9397-08002B2CF9AE}" pid="4" name="Mendeley Recent Style Id 1_1">
    <vt:lpwstr>http://www.zotero.org/styles/british-journal-of-cancer</vt:lpwstr>
  </property>
  <property fmtid="{D5CDD505-2E9C-101B-9397-08002B2CF9AE}" pid="5" name="Mendeley Recent Style Name 1_1">
    <vt:lpwstr>British Journal of Cancer</vt:lpwstr>
  </property>
  <property fmtid="{D5CDD505-2E9C-101B-9397-08002B2CF9AE}" pid="6" name="Mendeley Recent Style Id 2_1">
    <vt:lpwstr>http://www.zotero.org/styles/european-journal-of-radiology</vt:lpwstr>
  </property>
  <property fmtid="{D5CDD505-2E9C-101B-9397-08002B2CF9AE}" pid="7" name="Mendeley Recent Style Name 2_1">
    <vt:lpwstr>European Journal of Radiology</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ystematic-reviews</vt:lpwstr>
  </property>
  <property fmtid="{D5CDD505-2E9C-101B-9397-08002B2CF9AE}" pid="15" name="Mendeley Recent Style Name 6_1">
    <vt:lpwstr>Systematic Reviews</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lancet-oncology</vt:lpwstr>
  </property>
  <property fmtid="{D5CDD505-2E9C-101B-9397-08002B2CF9AE}" pid="19" name="Mendeley Recent Style Name 8_1">
    <vt:lpwstr>The Lancet Oncology</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4e2eeec1-147f-3167-940a-5111442669ea</vt:lpwstr>
  </property>
  <property fmtid="{D5CDD505-2E9C-101B-9397-08002B2CF9AE}" pid="24" name="Mendeley Citation Style_1">
    <vt:lpwstr>http://www.zotero.org/styles/european-radiology</vt:lpwstr>
  </property>
</Properties>
</file>